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0DBCE" w14:textId="624F17A8" w:rsidR="008013F2" w:rsidRDefault="00783444">
      <w:pPr>
        <w:rPr>
          <w:rFonts w:eastAsia="Times New Roman"/>
          <w:b/>
          <w:lang w:val="en-GB" w:eastAsia="en-US"/>
        </w:rPr>
      </w:pPr>
      <w:r>
        <w:rPr>
          <w:rFonts w:eastAsia="Times New Roman"/>
          <w:b/>
        </w:rPr>
        <w:t>Supplementary Table 1</w:t>
      </w:r>
      <w:r w:rsidRPr="00E0768C">
        <w:rPr>
          <w:rFonts w:eastAsia="Times New Roman" w:hint="eastAsia"/>
          <w:b/>
          <w:lang w:val="en-GB"/>
        </w:rPr>
        <w:t>:</w:t>
      </w:r>
      <w:r w:rsidRPr="00E0768C">
        <w:rPr>
          <w:rFonts w:eastAsia="Times New Roman"/>
          <w:b/>
          <w:lang w:val="en-GB" w:eastAsia="en-US"/>
        </w:rPr>
        <w:t xml:space="preserve"> Antibodies used for immunocytochemistry</w:t>
      </w:r>
    </w:p>
    <w:p w14:paraId="03F62F46" w14:textId="77777777" w:rsidR="00783444" w:rsidRPr="00783444" w:rsidRDefault="00783444" w:rsidP="00783444">
      <w:pPr>
        <w:rPr>
          <w:rFonts w:hint="eastAsia"/>
          <w:lang w:val="en-IE"/>
        </w:rPr>
      </w:pPr>
    </w:p>
    <w:tbl>
      <w:tblPr>
        <w:tblW w:w="8221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438"/>
        <w:gridCol w:w="1067"/>
        <w:gridCol w:w="2165"/>
        <w:gridCol w:w="2551"/>
      </w:tblGrid>
      <w:tr w:rsidR="00621F86" w:rsidRPr="00783444" w14:paraId="73F0F51B" w14:textId="77777777" w:rsidTr="00621F86">
        <w:trPr>
          <w:trHeight w:val="284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35305F" w14:textId="3A49B6F6" w:rsidR="00621F86" w:rsidRPr="00783444" w:rsidRDefault="00621F86" w:rsidP="00783444">
            <w:r w:rsidRPr="00783444">
              <w:rPr>
                <w:b/>
                <w:bCs/>
              </w:rPr>
              <w:t>Antibody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8D8FDF" w14:textId="77777777" w:rsidR="00621F86" w:rsidRPr="00783444" w:rsidRDefault="00621F86" w:rsidP="00783444">
            <w:r w:rsidRPr="00783444">
              <w:rPr>
                <w:b/>
                <w:bCs/>
              </w:rPr>
              <w:t>Dilu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D50BF2" w14:textId="77777777" w:rsidR="00621F86" w:rsidRPr="00783444" w:rsidRDefault="00621F86" w:rsidP="00783444">
            <w:r w:rsidRPr="00783444">
              <w:rPr>
                <w:b/>
                <w:bCs/>
              </w:rPr>
              <w:t xml:space="preserve">Company Cat #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803A8" w14:textId="77777777" w:rsidR="00621F86" w:rsidRPr="00783444" w:rsidRDefault="00621F86" w:rsidP="00783444">
            <w:r w:rsidRPr="00783444">
              <w:rPr>
                <w:b/>
                <w:bCs/>
              </w:rPr>
              <w:t xml:space="preserve"> RRID </w:t>
            </w:r>
          </w:p>
        </w:tc>
      </w:tr>
      <w:tr w:rsidR="00621F86" w:rsidRPr="00783444" w14:paraId="23F4CDF1" w14:textId="77777777" w:rsidTr="00621F86">
        <w:trPr>
          <w:trHeight w:val="284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F29F98" w14:textId="77777777" w:rsidR="00621F86" w:rsidRPr="00783444" w:rsidRDefault="00621F86" w:rsidP="00783444">
            <w:pPr>
              <w:rPr>
                <w:lang w:val="en-IE"/>
              </w:rPr>
            </w:pPr>
            <w:r w:rsidRPr="00783444">
              <w:rPr>
                <w:lang w:val="en-IE"/>
              </w:rPr>
              <w:t xml:space="preserve">Mouse Anti-β-III tubulin monoclonal antibody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E15A78" w14:textId="77777777" w:rsidR="00621F86" w:rsidRPr="00783444" w:rsidRDefault="00621F86" w:rsidP="00783444">
            <w:r w:rsidRPr="00783444">
              <w:rPr>
                <w:rFonts w:hint="eastAsia"/>
              </w:rPr>
              <w:t>1</w:t>
            </w:r>
            <w:r w:rsidRPr="00783444">
              <w:t>:25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5875AD" w14:textId="11E6B33B" w:rsidR="00621F86" w:rsidRPr="00783444" w:rsidRDefault="00621F86" w:rsidP="00783444">
            <w:r w:rsidRPr="00783444">
              <w:t>R and D Systems</w:t>
            </w:r>
            <w:r>
              <w:t xml:space="preserve"> Cat# </w:t>
            </w:r>
            <w:r w:rsidRPr="00783444">
              <w:t xml:space="preserve">MAB1195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73DA5" w14:textId="77777777" w:rsidR="00621F86" w:rsidRPr="00783444" w:rsidRDefault="00621F86" w:rsidP="00783444">
            <w:r w:rsidRPr="00783444">
              <w:t>AB_357520</w:t>
            </w:r>
          </w:p>
        </w:tc>
      </w:tr>
      <w:tr w:rsidR="00621F86" w:rsidRPr="00783444" w14:paraId="1E8D284B" w14:textId="77777777" w:rsidTr="00621F86">
        <w:trPr>
          <w:trHeight w:val="284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9126DE" w14:textId="77777777" w:rsidR="00621F86" w:rsidRPr="00783444" w:rsidRDefault="00621F86" w:rsidP="00783444">
            <w:pPr>
              <w:rPr>
                <w:lang w:val="en-IE"/>
              </w:rPr>
            </w:pPr>
            <w:r w:rsidRPr="00783444">
              <w:rPr>
                <w:lang w:val="en-IE"/>
              </w:rPr>
              <w:t xml:space="preserve">Rabbit Anti-TH primary antibody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8CE9F1" w14:textId="77777777" w:rsidR="00621F86" w:rsidRPr="00783444" w:rsidRDefault="00621F86" w:rsidP="00783444">
            <w:pPr>
              <w:rPr>
                <w:lang w:val="en-IE"/>
              </w:rPr>
            </w:pPr>
            <w:r w:rsidRPr="00783444">
              <w:rPr>
                <w:lang w:val="en-IE"/>
              </w:rPr>
              <w:t>1:100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F798FC" w14:textId="6F9EDDEC" w:rsidR="00621F86" w:rsidRPr="00783444" w:rsidRDefault="00621F86" w:rsidP="00783444">
            <w:pPr>
              <w:rPr>
                <w:lang w:val="en-IE"/>
              </w:rPr>
            </w:pPr>
            <w:r w:rsidRPr="00783444">
              <w:rPr>
                <w:lang w:val="en-IE"/>
              </w:rPr>
              <w:t xml:space="preserve">Abcam </w:t>
            </w:r>
            <w:r>
              <w:t>Cat#</w:t>
            </w:r>
            <w:r w:rsidRPr="00783444">
              <w:rPr>
                <w:lang w:val="en-IE"/>
              </w:rPr>
              <w:t xml:space="preserve">ab6211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4AFE2" w14:textId="77777777" w:rsidR="00621F86" w:rsidRPr="00783444" w:rsidRDefault="00621F86" w:rsidP="00783444">
            <w:r w:rsidRPr="00783444">
              <w:t>AB_2240393</w:t>
            </w:r>
          </w:p>
          <w:p w14:paraId="34CC595E" w14:textId="77777777" w:rsidR="00621F86" w:rsidRPr="00783444" w:rsidRDefault="00621F86" w:rsidP="00783444"/>
        </w:tc>
      </w:tr>
      <w:tr w:rsidR="00621F86" w:rsidRPr="00783444" w14:paraId="3F11D9CC" w14:textId="77777777" w:rsidTr="00621F86">
        <w:trPr>
          <w:trHeight w:val="284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191466" w14:textId="77777777" w:rsidR="00621F86" w:rsidRPr="00783444" w:rsidRDefault="00621F86" w:rsidP="00783444">
            <w:r w:rsidRPr="00783444">
              <w:t>Alexa Fluor 488 goat-anti Mouse IgG (H+L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303EE3" w14:textId="77777777" w:rsidR="00621F86" w:rsidRPr="00783444" w:rsidRDefault="00621F86" w:rsidP="00783444">
            <w:r w:rsidRPr="00783444">
              <w:t>1:50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E935EC" w14:textId="77777777" w:rsidR="00621F86" w:rsidRPr="00783444" w:rsidRDefault="00621F86" w:rsidP="00783444">
            <w:r w:rsidRPr="00783444">
              <w:t>Thermo Fisher Scientific Cat# A-1102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68610" w14:textId="77777777" w:rsidR="00621F86" w:rsidRPr="00783444" w:rsidRDefault="00621F86" w:rsidP="00783444">
            <w:r w:rsidRPr="00783444">
              <w:t>AB_2534088</w:t>
            </w:r>
          </w:p>
        </w:tc>
      </w:tr>
      <w:tr w:rsidR="00621F86" w:rsidRPr="00783444" w14:paraId="2C7630EB" w14:textId="77777777" w:rsidTr="00621F86">
        <w:trPr>
          <w:trHeight w:val="284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11D2F9" w14:textId="77777777" w:rsidR="00621F86" w:rsidRPr="00783444" w:rsidRDefault="00621F86" w:rsidP="00783444">
            <w:r w:rsidRPr="00783444">
              <w:t>Alexa Fluor 568 goat-anti Rabbit IgG (H+L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D75221" w14:textId="77777777" w:rsidR="00621F86" w:rsidRPr="00783444" w:rsidRDefault="00621F86" w:rsidP="00783444">
            <w:r w:rsidRPr="00783444">
              <w:rPr>
                <w:rFonts w:hint="eastAsia"/>
              </w:rPr>
              <w:t>1</w:t>
            </w:r>
            <w:r w:rsidRPr="00783444">
              <w:t>:50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769442" w14:textId="77777777" w:rsidR="00621F86" w:rsidRPr="00783444" w:rsidRDefault="00621F86" w:rsidP="00783444">
            <w:r w:rsidRPr="00783444">
              <w:t>Thermo Fisher Scientific Cat# A-110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27167" w14:textId="77777777" w:rsidR="00621F86" w:rsidRPr="00783444" w:rsidRDefault="00621F86" w:rsidP="00783444">
            <w:r w:rsidRPr="00783444">
              <w:t>AB_10563566</w:t>
            </w:r>
          </w:p>
          <w:p w14:paraId="0C657CEC" w14:textId="77777777" w:rsidR="00621F86" w:rsidRPr="00783444" w:rsidRDefault="00621F86" w:rsidP="00783444"/>
        </w:tc>
      </w:tr>
    </w:tbl>
    <w:p w14:paraId="2D4BB765" w14:textId="77777777" w:rsidR="00783444" w:rsidRPr="00783444" w:rsidRDefault="00783444" w:rsidP="00783444">
      <w:pPr>
        <w:rPr>
          <w:lang w:val="en-IE"/>
        </w:rPr>
      </w:pPr>
    </w:p>
    <w:p w14:paraId="7679B8BA" w14:textId="77777777" w:rsidR="00783444" w:rsidRDefault="00783444"/>
    <w:sectPr w:rsidR="007834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44"/>
    <w:rsid w:val="000F4B29"/>
    <w:rsid w:val="001846AD"/>
    <w:rsid w:val="002B123F"/>
    <w:rsid w:val="002B6D34"/>
    <w:rsid w:val="002E031B"/>
    <w:rsid w:val="002E2112"/>
    <w:rsid w:val="003049A3"/>
    <w:rsid w:val="003061CC"/>
    <w:rsid w:val="00514E32"/>
    <w:rsid w:val="00621F86"/>
    <w:rsid w:val="00661AB3"/>
    <w:rsid w:val="006D149D"/>
    <w:rsid w:val="006D2EF7"/>
    <w:rsid w:val="006D407F"/>
    <w:rsid w:val="006E5028"/>
    <w:rsid w:val="00783444"/>
    <w:rsid w:val="008013F2"/>
    <w:rsid w:val="009E0A4F"/>
    <w:rsid w:val="00A50385"/>
    <w:rsid w:val="00B00A98"/>
    <w:rsid w:val="00B13B1D"/>
    <w:rsid w:val="00B51BA6"/>
    <w:rsid w:val="00BB026D"/>
    <w:rsid w:val="00D55961"/>
    <w:rsid w:val="00DF78BD"/>
    <w:rsid w:val="00E35A82"/>
    <w:rsid w:val="00F16D50"/>
    <w:rsid w:val="00F2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3FB7F"/>
  <w15:chartTrackingRefBased/>
  <w15:docId w15:val="{96C22D7E-D0CE-E648-BC7E-7856806A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瀬 栄八郎</dc:creator>
  <cp:keywords/>
  <dc:description/>
  <cp:lastModifiedBy>川瀬 栄八郎</cp:lastModifiedBy>
  <cp:revision>2</cp:revision>
  <cp:lastPrinted>2022-07-09T11:37:00Z</cp:lastPrinted>
  <dcterms:created xsi:type="dcterms:W3CDTF">2022-07-09T11:34:00Z</dcterms:created>
  <dcterms:modified xsi:type="dcterms:W3CDTF">2022-07-09T12:00:00Z</dcterms:modified>
</cp:coreProperties>
</file>